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87000" w14:textId="249DF061" w:rsidR="00277A39" w:rsidRDefault="00B4011A">
      <w:pPr>
        <w:rPr>
          <w:b/>
          <w:bCs/>
        </w:rPr>
      </w:pPr>
      <w:r w:rsidRPr="00B4011A">
        <w:rPr>
          <w:b/>
          <w:bCs/>
        </w:rPr>
        <w:t>Supporting Information Appendix S</w:t>
      </w:r>
      <w:r w:rsidR="00B705DB">
        <w:rPr>
          <w:b/>
          <w:bCs/>
        </w:rPr>
        <w:t>3</w:t>
      </w:r>
      <w:r>
        <w:rPr>
          <w:b/>
          <w:bCs/>
        </w:rPr>
        <w:t>: Tukey’s HSD compar</w:t>
      </w:r>
      <w:r w:rsidR="00F70957">
        <w:rPr>
          <w:b/>
          <w:bCs/>
        </w:rPr>
        <w:t>i</w:t>
      </w:r>
      <w:r>
        <w:rPr>
          <w:b/>
          <w:bCs/>
        </w:rPr>
        <w:t>sons between sites, days, and recordings.</w:t>
      </w:r>
    </w:p>
    <w:p w14:paraId="7DE680A7" w14:textId="0EE292CA" w:rsidR="00B4011A" w:rsidRDefault="00B4011A">
      <w:pPr>
        <w:rPr>
          <w:b/>
          <w:bCs/>
        </w:rPr>
      </w:pPr>
    </w:p>
    <w:p w14:paraId="2525F646" w14:textId="3847BB0C" w:rsidR="00B4011A" w:rsidRDefault="00B4011A">
      <w:pPr>
        <w:rPr>
          <w:b/>
          <w:bCs/>
        </w:rPr>
      </w:pPr>
      <w:r>
        <w:rPr>
          <w:b/>
          <w:bCs/>
        </w:rPr>
        <w:t>Total Vocal Prevalence:</w:t>
      </w:r>
    </w:p>
    <w:p w14:paraId="32DF835E" w14:textId="43BF75FB" w:rsidR="00B4011A" w:rsidRPr="00F70957" w:rsidRDefault="00B4011A" w:rsidP="00F70957">
      <w:pPr>
        <w:rPr>
          <w:b/>
          <w:bCs/>
          <w:color w:val="000000" w:themeColor="text1"/>
        </w:rPr>
      </w:pPr>
    </w:p>
    <w:p w14:paraId="17C67CE5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 xml:space="preserve">  Tukey multiple comparisons of means</w:t>
      </w:r>
    </w:p>
    <w:p w14:paraId="34B2120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 xml:space="preserve">    95% family-wise confidence level</w:t>
      </w:r>
    </w:p>
    <w:p w14:paraId="2E69FF7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</w:p>
    <w:p w14:paraId="337A542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Fit: aov(formula = TVP ~ Site * Day + Time.Window, data = timesplits)</w:t>
      </w:r>
    </w:p>
    <w:p w14:paraId="76FBCA96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</w:p>
    <w:p w14:paraId="3497DBF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$Site</w:t>
      </w:r>
    </w:p>
    <w:p w14:paraId="40DDABB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 xml:space="preserve">                     diff         lwr        upr     p adj</w:t>
      </w:r>
    </w:p>
    <w:p w14:paraId="1310FB9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-Site A  3.25555556  0.72392237  5.7871887 0.0034463</w:t>
      </w:r>
    </w:p>
    <w:p w14:paraId="0D90E2F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-Site A -0.50000000 -3.03163318  2.0316332 0.9932802</w:t>
      </w:r>
    </w:p>
    <w:p w14:paraId="0A5F008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-Site A -0.06666667 -2.59829985  2.4649665 0.9999997</w:t>
      </w:r>
    </w:p>
    <w:p w14:paraId="79A4381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-Site A  2.60555556  0.07392237  5.1371887 0.0394201</w:t>
      </w:r>
    </w:p>
    <w:p w14:paraId="2C08F6F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A -0.82222222 -3.35385540  1.7094110 0.9395245</w:t>
      </w:r>
    </w:p>
    <w:p w14:paraId="6EF834E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-Site B -3.75555556 -6.28718874 -1.2239224 0.0003565</w:t>
      </w:r>
    </w:p>
    <w:p w14:paraId="4313735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-Site B -3.32222222 -5.85385540 -0.7905890 0.0025956</w:t>
      </w:r>
    </w:p>
    <w:p w14:paraId="5C3BB0C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-Site B -0.65000000 -3.18163318  1.8816332 0.9778433</w:t>
      </w:r>
    </w:p>
    <w:p w14:paraId="78F9D7F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B -4.07777778 -6.60941096 -1.5461446 0.0000698</w:t>
      </w:r>
    </w:p>
    <w:p w14:paraId="23E04EB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-Site C  0.43333333 -2.09829985  2.9649665 0.9965690</w:t>
      </w:r>
    </w:p>
    <w:p w14:paraId="6F37BC4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-Site C  3.10555556  0.57392237  5.6371887 0.0063785</w:t>
      </w:r>
    </w:p>
    <w:p w14:paraId="483F0A25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C -0.32222222 -2.85385540  2.2094110 0.9991728</w:t>
      </w:r>
    </w:p>
    <w:p w14:paraId="35750E2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-Site D  2.67222222  0.14058904  5.2038554 0.0315856</w:t>
      </w:r>
    </w:p>
    <w:p w14:paraId="66AD9AE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D -0.75555556 -3.28718874  1.7760776 0.9574817</w:t>
      </w:r>
    </w:p>
    <w:p w14:paraId="2D1D7A5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E -3.42777778 -5.95941096 -0.8961446 0.0016370</w:t>
      </w:r>
    </w:p>
    <w:p w14:paraId="5EEB72A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</w:p>
    <w:p w14:paraId="099A9E6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$Day</w:t>
      </w:r>
    </w:p>
    <w:p w14:paraId="0BBC9E0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 xml:space="preserve">                  diff        lwr        upr p adj</w:t>
      </w:r>
    </w:p>
    <w:p w14:paraId="5E084C7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Day 2-Day 1   6.108333   4.636687   7.579980     0</w:t>
      </w:r>
    </w:p>
    <w:p w14:paraId="7F6B233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Day 3-Day 1  -5.430556  -6.902202  -3.958909     0</w:t>
      </w:r>
    </w:p>
    <w:p w14:paraId="4C33AE1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Day 3-Day 2 -11.538889 -13.010535 -10.067243     0</w:t>
      </w:r>
    </w:p>
    <w:p w14:paraId="75AB1EA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</w:p>
    <w:p w14:paraId="40C37BC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$`Site:Day`</w:t>
      </w:r>
    </w:p>
    <w:p w14:paraId="26715BF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 xml:space="preserve">                                  diff          lwr           upr     p adj</w:t>
      </w:r>
    </w:p>
    <w:p w14:paraId="65E2BDB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1-Site A:Day 1  -0.58333333  -5.95505596   4.788389294 1.0000000</w:t>
      </w:r>
    </w:p>
    <w:p w14:paraId="469425C3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1-Site A:Day 1   0.93333333  -4.43838929   6.305055961 1.0000000</w:t>
      </w:r>
    </w:p>
    <w:p w14:paraId="3C798A5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1-Site A:Day 1   0.66666667  -4.70505596   6.038389294 1.0000000</w:t>
      </w:r>
    </w:p>
    <w:p w14:paraId="1DBD506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1-Site A:Day 1   3.71666667  -1.65505596   9.088389294 0.5928211</w:t>
      </w:r>
    </w:p>
    <w:p w14:paraId="02C136C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A:Day 1  -0.48333333  -5.85505596   4.888389294 1.0000000</w:t>
      </w:r>
    </w:p>
    <w:p w14:paraId="495EA00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A:Day 1  12.11666667   6.74494404  17.488389294 0.0000000</w:t>
      </w:r>
    </w:p>
    <w:p w14:paraId="4E2EB19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A:Day 1  10.63333333   5.26161071  16.005055961 0.0000000</w:t>
      </w:r>
    </w:p>
    <w:p w14:paraId="705FFEC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A:Day 1   3.65000000  -1.72172263   9.021722627 0.6261087</w:t>
      </w:r>
    </w:p>
    <w:p w14:paraId="2DBD8A4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A:Day 1   2.55000000  -2.82172263   7.921722627 0.9733103</w:t>
      </w:r>
    </w:p>
    <w:p w14:paraId="5B6EC75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A:Day 1   8.00000000   2.62827737  13.371722627 0.0000338</w:t>
      </w:r>
    </w:p>
    <w:p w14:paraId="43E256F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A:Day 1   3.95000000  -1.42172263   9.321722627 0.4757448</w:t>
      </w:r>
    </w:p>
    <w:p w14:paraId="5D2FB71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A:Day 1 -11.55000000 -16.92172263  -6.178277373 0.0000000</w:t>
      </w:r>
    </w:p>
    <w:p w14:paraId="0A90F53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A:Day 1   0.28333333  -5.08838929   5.655055961 1.0000000</w:t>
      </w:r>
    </w:p>
    <w:p w14:paraId="761CB185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A:Day 1  -5.51666667 -10.88838929  -0.144944039 0.0367471</w:t>
      </w:r>
    </w:p>
    <w:p w14:paraId="45D33A65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A:Day 1  -2.85000000  -8.22172263   2.521722627 0.9271388</w:t>
      </w:r>
    </w:p>
    <w:p w14:paraId="537410E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A:Day 1  -3.33333333  -8.70505596   2.038389294 0.7729851</w:t>
      </w:r>
    </w:p>
    <w:p w14:paraId="26BA44F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A:Day 1  -5.36666667 -10.73838929   0.005055961 0.0505282</w:t>
      </w:r>
    </w:p>
    <w:p w14:paraId="52F39A2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1-Site B:Day 1   1.51666667  -3.85505596   6.888389294 0.9999522</w:t>
      </w:r>
    </w:p>
    <w:p w14:paraId="666DCAB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1-Site B:Day 1   1.25000000  -4.12172263   6.621722627 0.9999971</w:t>
      </w:r>
    </w:p>
    <w:p w14:paraId="1D07CF8A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1-Site B:Day 1   4.30000000  -1.07172263   9.671722627 0.3146097</w:t>
      </w:r>
    </w:p>
    <w:p w14:paraId="4FB1A5E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B:Day 1   0.10000000  -5.27172263   5.471722627 1.0000000</w:t>
      </w:r>
    </w:p>
    <w:p w14:paraId="6D36F87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B:Day 1  12.70000000   7.32827737  18.071722627 0.0000000</w:t>
      </w:r>
    </w:p>
    <w:p w14:paraId="70E6F41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B:Day 1  11.21666667   5.84494404  16.588389294 0.0000000</w:t>
      </w:r>
    </w:p>
    <w:p w14:paraId="672F617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lastRenderedPageBreak/>
        <w:t>Site C:Day 2-Site B:Day 1   4.23333333  -1.13838929   9.605055961 0.3429943</w:t>
      </w:r>
    </w:p>
    <w:p w14:paraId="1FBBBC5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B:Day 1   3.13333333  -2.23838929   8.505055961 0.8490498</w:t>
      </w:r>
    </w:p>
    <w:p w14:paraId="003658B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B:Day 1   8.58333333   3.21161071  13.955055961 0.0000044</w:t>
      </w:r>
    </w:p>
    <w:p w14:paraId="3FF5190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B:Day 1   4.53333333  -0.83838929   9.905055961 0.2262466</w:t>
      </w:r>
    </w:p>
    <w:p w14:paraId="38CEDBA5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B:Day 1 -10.96666667 -16.33838929  -5.594944039 0.0000000</w:t>
      </w:r>
    </w:p>
    <w:p w14:paraId="72CD1B96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B:Day 1   0.86666667  -4.50505596   6.238389294 1.0000000</w:t>
      </w:r>
    </w:p>
    <w:p w14:paraId="41A830B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B:Day 1  -4.93333333 -10.30505596   0.438389294 0.1169598</w:t>
      </w:r>
    </w:p>
    <w:p w14:paraId="6C62CE8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B:Day 1  -2.26666667  -7.63838929   3.105055961 0.9921330</w:t>
      </w:r>
    </w:p>
    <w:p w14:paraId="259AD5C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B:Day 1  -2.75000000  -8.12172263   2.621722627 0.9463233</w:t>
      </w:r>
    </w:p>
    <w:p w14:paraId="40083C7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B:Day 1  -4.78333333 -10.15505596   0.588389294 0.1518315</w:t>
      </w:r>
    </w:p>
    <w:p w14:paraId="1705514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1-Site C:Day 1  -0.26666667  -5.63838929   5.105055961 1.0000000</w:t>
      </w:r>
    </w:p>
    <w:p w14:paraId="420C617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1-Site C:Day 1   2.78333333  -2.58838929   8.155055961 0.9403857</w:t>
      </w:r>
    </w:p>
    <w:p w14:paraId="70040D6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C:Day 1  -1.41666667  -6.78838929   3.955055961 0.9999819</w:t>
      </w:r>
    </w:p>
    <w:p w14:paraId="668366A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C:Day 1  11.18333333   5.81161071  16.555055961 0.0000000</w:t>
      </w:r>
    </w:p>
    <w:p w14:paraId="5A06426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C:Day 1   9.70000000   4.32827737  15.071722627 0.0000001</w:t>
      </w:r>
    </w:p>
    <w:p w14:paraId="3D2F320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C:Day 1   2.71666667  -2.65505596   8.088389294 0.9518220</w:t>
      </w:r>
    </w:p>
    <w:p w14:paraId="56A0107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C:Day 1   1.61666667  -3.75505596   6.988389294 0.9998839</w:t>
      </w:r>
    </w:p>
    <w:p w14:paraId="55A5573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C:Day 1   7.06666667   1.69494404  12.438389294 0.0006612</w:t>
      </w:r>
    </w:p>
    <w:p w14:paraId="4310921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C:Day 1   3.01666667  -2.35505596   8.388389294 0.8855601</w:t>
      </w:r>
    </w:p>
    <w:p w14:paraId="6DC1F29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C:Day 1 -12.48333333 -17.85505596  -7.111610706 0.0000000</w:t>
      </w:r>
    </w:p>
    <w:p w14:paraId="44839FE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C:Day 1  -0.65000000  -6.02172263   4.721722627 1.0000000</w:t>
      </w:r>
    </w:p>
    <w:p w14:paraId="089B6606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C:Day 1  -6.45000000 -11.82172263  -1.078277373 0.0037923</w:t>
      </w:r>
    </w:p>
    <w:p w14:paraId="4CA5B19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C:Day 1  -3.78333333  -9.15505596   1.588389294 0.5592586</w:t>
      </w:r>
    </w:p>
    <w:p w14:paraId="0B9BF88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C:Day 1  -4.26666667  -9.63838929   1.105055961 0.3286405</w:t>
      </w:r>
    </w:p>
    <w:p w14:paraId="79993B3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C:Day 1  -6.30000000 -11.67172263  -0.928277373 0.0056383</w:t>
      </w:r>
    </w:p>
    <w:p w14:paraId="06826CDA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1-Site D:Day 1   3.05000000  -2.32172263   8.421722627 0.8757502</w:t>
      </w:r>
    </w:p>
    <w:p w14:paraId="5496AB0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D:Day 1  -1.15000000  -6.52172263   4.221722627 0.9999992</w:t>
      </w:r>
    </w:p>
    <w:p w14:paraId="332B2DF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D:Day 1  11.45000000   6.07827737  16.821722627 0.0000000</w:t>
      </w:r>
    </w:p>
    <w:p w14:paraId="1A8F2616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D:Day 1   9.96666667   4.59494404  15.338389294 0.0000000</w:t>
      </w:r>
    </w:p>
    <w:p w14:paraId="00B4ED2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D:Day 1   2.98333333  -2.38838929   8.355055961 0.8948689</w:t>
      </w:r>
    </w:p>
    <w:p w14:paraId="37FB2F9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D:Day 1   1.88333333  -3.48838929   7.255055961 0.9991274</w:t>
      </w:r>
    </w:p>
    <w:p w14:paraId="3A5C6FD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D:Day 1   7.33333333   1.96161071  12.705055961 0.0002940</w:t>
      </w:r>
    </w:p>
    <w:p w14:paraId="073B902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D:Day 1   3.28333333  -2.08838929   8.655055961 0.7934837</w:t>
      </w:r>
    </w:p>
    <w:p w14:paraId="1316FEF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D:Day 1 -12.21666667 -17.58838929  -6.844944039 0.0000000</w:t>
      </w:r>
    </w:p>
    <w:p w14:paraId="744023C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D:Day 1  -0.38333333  -5.75505596   4.988389294 1.0000000</w:t>
      </w:r>
    </w:p>
    <w:p w14:paraId="5BAA095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D:Day 1  -6.18333333 -11.55505596  -0.811610706 0.0076142</w:t>
      </w:r>
    </w:p>
    <w:p w14:paraId="2534824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D:Day 1  -3.51666667  -8.88838929   1.855055961 0.6908651</w:t>
      </w:r>
    </w:p>
    <w:p w14:paraId="6A75CDE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D:Day 1  -4.00000000  -9.37172263   1.371722627 0.4511957</w:t>
      </w:r>
    </w:p>
    <w:p w14:paraId="446A06E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D:Day 1  -6.03333333 -11.40505596  -0.661610706 0.0110865</w:t>
      </w:r>
    </w:p>
    <w:p w14:paraId="3297341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E:Day 1  -4.20000000  -9.57172263   1.171722627 0.3576577</w:t>
      </w:r>
    </w:p>
    <w:p w14:paraId="6DB63955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E:Day 1   8.40000000   3.02827737  13.771722627 0.0000085</w:t>
      </w:r>
    </w:p>
    <w:p w14:paraId="02C2701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E:Day 1   6.91666667   1.54494404  12.288389294 0.0010283</w:t>
      </w:r>
    </w:p>
    <w:p w14:paraId="7851C4CA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E:Day 1  -0.06666667  -5.43838929   5.305055961 1.0000000</w:t>
      </w:r>
    </w:p>
    <w:p w14:paraId="73F7755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E:Day 1  -1.16666667  -6.53838929   4.205055961 0.9999990</w:t>
      </w:r>
    </w:p>
    <w:p w14:paraId="775C7F9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E:Day 1   4.28333333  -1.08838929   9.655055961 0.3215839</w:t>
      </w:r>
    </w:p>
    <w:p w14:paraId="3298862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E:Day 1   0.23333333  -5.13838929   5.605055961 1.0000000</w:t>
      </w:r>
    </w:p>
    <w:p w14:paraId="205E363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E:Day 1 -15.26666667 -20.63838929  -9.894944039 0.0000000</w:t>
      </w:r>
    </w:p>
    <w:p w14:paraId="5953C05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E:Day 1  -3.43333333  -8.80505596   1.938389294 0.7294115</w:t>
      </w:r>
    </w:p>
    <w:p w14:paraId="7D069EF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E:Day 1  -9.23333333 -14.60505596  -3.861610706 0.0000004</w:t>
      </w:r>
    </w:p>
    <w:p w14:paraId="020CA5D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E:Day 1  -6.56666667 -11.93838929  -1.194944039 0.0027640</w:t>
      </w:r>
    </w:p>
    <w:p w14:paraId="3A433A1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E:Day 1  -7.05000000 -12.42172263  -1.678277373 0.0006948</w:t>
      </w:r>
    </w:p>
    <w:p w14:paraId="4018706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E:Day 1  -9.08333333 -14.45505596  -3.711610706 0.0000007</w:t>
      </w:r>
    </w:p>
    <w:p w14:paraId="049D0D6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F:Day 1  12.60000000   7.22827737  17.971722627 0.0000000</w:t>
      </w:r>
    </w:p>
    <w:p w14:paraId="181867D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F:Day 1  11.11666667   5.74494404  16.488389294 0.0000000</w:t>
      </w:r>
    </w:p>
    <w:p w14:paraId="7B55404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F:Day 1   4.13333333  -1.23838929   9.505055961 0.3878517</w:t>
      </w:r>
    </w:p>
    <w:p w14:paraId="108FF07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F:Day 1   3.03333333  -2.33838929   8.405055961 0.8807178</w:t>
      </w:r>
    </w:p>
    <w:p w14:paraId="7D07A9E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F:Day 1   8.48333333   3.11161071  13.855055961 0.0000063</w:t>
      </w:r>
    </w:p>
    <w:p w14:paraId="2A0E5CD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F:Day 1   4.43333333  -0.93838929   9.805055961 0.2619307</w:t>
      </w:r>
    </w:p>
    <w:p w14:paraId="040B532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F:Day 1 -11.06666667 -16.43838929  -5.694944039 0.0000000</w:t>
      </w:r>
    </w:p>
    <w:p w14:paraId="41810256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F:Day 1   0.76666667  -4.60505596   6.138389294 1.0000000</w:t>
      </w:r>
    </w:p>
    <w:p w14:paraId="0D4385E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F:Day 1  -5.03333333 -10.40505596   0.338389294 0.0974360</w:t>
      </w:r>
    </w:p>
    <w:p w14:paraId="727558B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lastRenderedPageBreak/>
        <w:t>Site D:Day 3-Site F:Day 1  -2.36666667  -7.73838929   3.005055961 0.9874716</w:t>
      </w:r>
    </w:p>
    <w:p w14:paraId="1AD873B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F:Day 1  -2.85000000  -8.22172263   2.521722627 0.9271388</w:t>
      </w:r>
    </w:p>
    <w:p w14:paraId="7CDBFF3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F:Day 1  -4.88333333 -10.25505596   0.488389294 0.1278126</w:t>
      </w:r>
    </w:p>
    <w:p w14:paraId="1EDB6CC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A:Day 2  -1.48333333  -6.85505596   3.888389294 0.9999651</w:t>
      </w:r>
    </w:p>
    <w:p w14:paraId="62E8C8F6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A:Day 2  -8.46666667 -13.83838929  -3.094944039 0.0000067</w:t>
      </w:r>
    </w:p>
    <w:p w14:paraId="177267D3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A:Day 2  -9.56666667 -14.93838929  -4.194944039 0.0000001</w:t>
      </w:r>
    </w:p>
    <w:p w14:paraId="1B05D70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A:Day 2  -4.11666667  -9.48838929   1.255055961 0.3955685</w:t>
      </w:r>
    </w:p>
    <w:p w14:paraId="4A17FFEA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A:Day 2  -8.16666667 -13.53838929  -2.794944039 0.0000191</w:t>
      </w:r>
    </w:p>
    <w:p w14:paraId="15C186F5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A:Day 2 -23.66666667 -29.03838929 -18.294944039 0.0000000</w:t>
      </w:r>
    </w:p>
    <w:p w14:paraId="3C631B6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A:Day 2 -11.83333333 -17.20505596  -6.461610706 0.0000000</w:t>
      </w:r>
    </w:p>
    <w:p w14:paraId="411F135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A:Day 2 -17.63333333 -23.00505596 -12.261610706 0.0000000</w:t>
      </w:r>
    </w:p>
    <w:p w14:paraId="6034B62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A:Day 2 -14.96666667 -20.33838929  -9.594944039 0.0000000</w:t>
      </w:r>
    </w:p>
    <w:p w14:paraId="613E05E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A:Day 2 -15.45000000 -20.82172263 -10.078277373 0.0000000</w:t>
      </w:r>
    </w:p>
    <w:p w14:paraId="2375978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A:Day 2 -17.48333333 -22.85505596 -12.111610706 0.0000000</w:t>
      </w:r>
    </w:p>
    <w:p w14:paraId="7142243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B:Day 2  -6.98333333 -12.35505596  -1.611610706 0.0008461</w:t>
      </w:r>
    </w:p>
    <w:p w14:paraId="1174A24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B:Day 2  -8.08333333 -13.45505596  -2.711610706 0.0000255</w:t>
      </w:r>
    </w:p>
    <w:p w14:paraId="42827C7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B:Day 2  -2.63333333  -8.00505596   2.738389294 0.9637528</w:t>
      </w:r>
    </w:p>
    <w:p w14:paraId="22EEF3E6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B:Day 2  -6.68333333 -12.05505596  -1.311610706 0.0020010</w:t>
      </w:r>
    </w:p>
    <w:p w14:paraId="440F774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B:Day 2 -22.18333333 -27.55505596 -16.811610706 0.0000000</w:t>
      </w:r>
    </w:p>
    <w:p w14:paraId="205FA58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B:Day 2 -10.35000000 -15.72172263  -4.978277373 0.0000000</w:t>
      </w:r>
    </w:p>
    <w:p w14:paraId="105DF18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B:Day 2 -16.15000000 -21.52172263 -10.778277373 0.0000000</w:t>
      </w:r>
    </w:p>
    <w:p w14:paraId="7F06A3F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B:Day 2 -13.48333333 -18.85505596  -8.111610706 0.0000000</w:t>
      </w:r>
    </w:p>
    <w:p w14:paraId="3CCC830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B:Day 2 -13.96666667 -19.33838929  -8.594944039 0.0000000</w:t>
      </w:r>
    </w:p>
    <w:p w14:paraId="0CCCB1F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B:Day 2 -16.00000000 -21.37172263 -10.628277373 0.0000000</w:t>
      </w:r>
    </w:p>
    <w:p w14:paraId="23D315B6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C:Day 2  -1.10000000  -6.47172263   4.271722627 0.9999996</w:t>
      </w:r>
    </w:p>
    <w:p w14:paraId="73F4B29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C:Day 2   4.35000000  -1.02172263   9.721722627 0.2941945</w:t>
      </w:r>
    </w:p>
    <w:p w14:paraId="0D73618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C:Day 2   0.30000000  -5.07172263   5.671722627 1.0000000</w:t>
      </w:r>
    </w:p>
    <w:p w14:paraId="1E70836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C:Day 2 -15.20000000 -20.57172263  -9.828277373 0.0000000</w:t>
      </w:r>
    </w:p>
    <w:p w14:paraId="5D6D013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C:Day 2  -3.36666667  -8.73838929   2.005055961 0.7588236</w:t>
      </w:r>
    </w:p>
    <w:p w14:paraId="39D3B6A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C:Day 2  -9.16666667 -14.53838929  -3.794944039 0.0000005</w:t>
      </w:r>
    </w:p>
    <w:p w14:paraId="0A12F63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C:Day 2  -6.50000000 -11.87172263  -1.128277373 0.0033143</w:t>
      </w:r>
    </w:p>
    <w:p w14:paraId="147B814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C:Day 2  -6.98333333 -12.35505596  -1.611610706 0.0008461</w:t>
      </w:r>
    </w:p>
    <w:p w14:paraId="611A711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C:Day 2  -9.01666667 -14.38838929  -3.644944039 0.0000009</w:t>
      </w:r>
    </w:p>
    <w:p w14:paraId="4E70FDA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D:Day 2   5.45000000   0.07827737  10.821722627 0.0424067</w:t>
      </w:r>
    </w:p>
    <w:p w14:paraId="5FBF02D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D:Day 2   1.40000000  -3.97172263   6.771722627 0.9999848</w:t>
      </w:r>
    </w:p>
    <w:p w14:paraId="3DDE08B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D:Day 2 -14.10000000 -19.47172263  -8.728277373 0.0000000</w:t>
      </w:r>
    </w:p>
    <w:p w14:paraId="0A0231CD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D:Day 2  -2.26666667  -7.63838929   3.105055961 0.9921330</w:t>
      </w:r>
    </w:p>
    <w:p w14:paraId="113D319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D:Day 2  -8.06666667 -13.43838929  -2.694944039 0.0000270</w:t>
      </w:r>
    </w:p>
    <w:p w14:paraId="73A4E09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D:Day 2  -5.40000000 -10.77172263  -0.028277373 0.0471323</w:t>
      </w:r>
    </w:p>
    <w:p w14:paraId="174A216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D:Day 2  -5.88333333 -11.25505596  -0.511610706 0.0159464</w:t>
      </w:r>
    </w:p>
    <w:p w14:paraId="11EF7C8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D:Day 2  -7.91666667 -13.28838929  -2.544944039 0.0000448</w:t>
      </w:r>
    </w:p>
    <w:p w14:paraId="2B89FFCC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E:Day 2  -4.05000000  -9.42172263   1.321722627 0.4270372</w:t>
      </w:r>
    </w:p>
    <w:p w14:paraId="6826EF0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E:Day 2 -19.55000000 -24.92172263 -14.178277373 0.0000000</w:t>
      </w:r>
    </w:p>
    <w:p w14:paraId="38ACC90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E:Day 2  -7.71666667 -13.08838929  -2.344944039 0.0000868</w:t>
      </w:r>
    </w:p>
    <w:p w14:paraId="57A97B3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E:Day 2 -13.51666667 -18.88838929  -8.144944039 0.0000000</w:t>
      </w:r>
    </w:p>
    <w:p w14:paraId="1BE9E7F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E:Day 2 -10.85000000 -16.22172263  -5.478277373 0.0000000</w:t>
      </w:r>
    </w:p>
    <w:p w14:paraId="7774E4E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E:Day 2 -11.33333333 -16.70505596  -5.961610706 0.0000000</w:t>
      </w:r>
    </w:p>
    <w:p w14:paraId="5A7DE9D3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E:Day 2 -13.36666667 -18.73838929  -7.994944039 0.0000000</w:t>
      </w:r>
    </w:p>
    <w:p w14:paraId="2B802C2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F:Day 2 -15.50000000 -20.87172263 -10.128277373 0.0000000</w:t>
      </w:r>
    </w:p>
    <w:p w14:paraId="6F2BA318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F:Day 2  -3.66666667  -9.03838929   1.705055961 0.6178262</w:t>
      </w:r>
    </w:p>
    <w:p w14:paraId="781CCD5F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F:Day 2  -9.46666667 -14.83838929  -4.094944039 0.0000002</w:t>
      </w:r>
    </w:p>
    <w:p w14:paraId="03FFA6E2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F:Day 2  -6.80000000 -12.17172263  -1.428277373 0.0014391</w:t>
      </w:r>
    </w:p>
    <w:p w14:paraId="01B1D8D6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F:Day 2  -7.28333333 -12.65505596  -1.911610706 0.0003431</w:t>
      </w:r>
    </w:p>
    <w:p w14:paraId="1ED84E1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F:Day 2  -9.31666667 -14.68838929  -3.944944039 0.0000003</w:t>
      </w:r>
    </w:p>
    <w:p w14:paraId="6B3821EB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A:Day 3  11.83333333   6.46161071  17.205055961 0.0000000</w:t>
      </w:r>
    </w:p>
    <w:p w14:paraId="637A1E3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A:Day 3   6.03333333   0.66161071  11.405055961 0.0110865</w:t>
      </w:r>
    </w:p>
    <w:p w14:paraId="5EE723B0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A:Day 3   8.70000000   3.32827737  14.071722627 0.0000029</w:t>
      </w:r>
    </w:p>
    <w:p w14:paraId="6450F7B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A:Day 3   8.21666667   2.84494404  13.588389294 0.0000161</w:t>
      </w:r>
    </w:p>
    <w:p w14:paraId="113D27F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A:Day 3   6.18333333   0.81161071  11.555055961 0.0076142</w:t>
      </w:r>
    </w:p>
    <w:p w14:paraId="7231FBF3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B:Day 3  -5.80000000 -11.17172263  -0.428277373 0.0194097</w:t>
      </w:r>
    </w:p>
    <w:p w14:paraId="029B8A5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B:Day 3  -3.13333333  -8.50505596   2.238389294 0.8490498</w:t>
      </w:r>
    </w:p>
    <w:p w14:paraId="24172F8E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lastRenderedPageBreak/>
        <w:t>Site E:Day 3-Site B:Day 3  -3.61666667  -8.98838929   1.755055961 0.6425715</w:t>
      </w:r>
    </w:p>
    <w:p w14:paraId="28882F69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B:Day 3  -5.65000000 -11.02172263  -0.278277373 0.0273728</w:t>
      </w:r>
    </w:p>
    <w:p w14:paraId="0B8F8AF1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C:Day 3   2.66666667  -2.70505596   8.038389294 0.9592812</w:t>
      </w:r>
    </w:p>
    <w:p w14:paraId="1CD1F115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C:Day 3   2.18333333  -3.18838929   7.555055961 0.9948266</w:t>
      </w:r>
    </w:p>
    <w:p w14:paraId="3D1A6894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C:Day 3   0.15000000  -5.22172263   5.521722627 1.0000000</w:t>
      </w:r>
    </w:p>
    <w:p w14:paraId="392AC73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D:Day 3  -0.48333333  -5.85505596   4.888389294 1.0000000</w:t>
      </w:r>
    </w:p>
    <w:p w14:paraId="39294D77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D:Day 3  -2.51666667  -7.88838929   2.855055961 0.9765352</w:t>
      </w:r>
    </w:p>
    <w:p w14:paraId="008DA8D3" w14:textId="77777777" w:rsidR="00B4011A" w:rsidRPr="00F70957" w:rsidRDefault="00B4011A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E:Day 3  -2.03333333  -7.40505596   3.338389294 0.9977515</w:t>
      </w:r>
    </w:p>
    <w:p w14:paraId="231DE6F1" w14:textId="5DAE4A1F" w:rsidR="00B4011A" w:rsidRPr="00F70957" w:rsidRDefault="00B4011A" w:rsidP="00F70957">
      <w:pPr>
        <w:rPr>
          <w:b/>
          <w:bCs/>
          <w:color w:val="000000" w:themeColor="text1"/>
        </w:rPr>
      </w:pPr>
    </w:p>
    <w:p w14:paraId="025E6F91" w14:textId="7BEABB27" w:rsidR="00B4011A" w:rsidRPr="00F70957" w:rsidRDefault="00B4011A" w:rsidP="00F70957">
      <w:pPr>
        <w:rPr>
          <w:b/>
          <w:bCs/>
          <w:color w:val="000000" w:themeColor="text1"/>
        </w:rPr>
      </w:pPr>
    </w:p>
    <w:p w14:paraId="771AD12F" w14:textId="758B0053" w:rsidR="00B4011A" w:rsidRPr="00F70957" w:rsidRDefault="00B4011A" w:rsidP="00F70957">
      <w:pPr>
        <w:rPr>
          <w:b/>
          <w:bCs/>
          <w:color w:val="000000" w:themeColor="text1"/>
        </w:rPr>
      </w:pPr>
      <w:r w:rsidRPr="00F70957">
        <w:rPr>
          <w:b/>
          <w:bCs/>
          <w:color w:val="000000" w:themeColor="text1"/>
        </w:rPr>
        <w:t xml:space="preserve">Species Richness: </w:t>
      </w:r>
    </w:p>
    <w:p w14:paraId="709863FD" w14:textId="2140DA39" w:rsidR="00652BA4" w:rsidRPr="00F70957" w:rsidRDefault="00652BA4" w:rsidP="00F70957">
      <w:pPr>
        <w:rPr>
          <w:b/>
          <w:bCs/>
          <w:color w:val="000000" w:themeColor="text1"/>
        </w:rPr>
      </w:pPr>
    </w:p>
    <w:p w14:paraId="0F5AD03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Tukey multiple comparisons of means</w:t>
      </w:r>
    </w:p>
    <w:p w14:paraId="29F3C84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 xml:space="preserve">    95% family-wise confidence level</w:t>
      </w:r>
    </w:p>
    <w:p w14:paraId="0857C30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</w:p>
    <w:p w14:paraId="29E2D9D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Fit: aov(formula = SR ~ Site * Day + Time.Window, data = timesplits)</w:t>
      </w:r>
    </w:p>
    <w:p w14:paraId="7ECABF5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</w:p>
    <w:p w14:paraId="431BC1C7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$Site</w:t>
      </w:r>
    </w:p>
    <w:p w14:paraId="1AE5C04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 xml:space="preserve">                    diff         lwr        upr     p adj</w:t>
      </w:r>
    </w:p>
    <w:p w14:paraId="7B0EBE4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-Site A  2.0611111  1.46670834  2.6555139 0.0000000</w:t>
      </w:r>
    </w:p>
    <w:p w14:paraId="7FA6C37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-Site A  0.9000000  0.30559723  1.4944028 0.0002435</w:t>
      </w:r>
    </w:p>
    <w:p w14:paraId="3BA5C16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-Site A  0.7722222  0.17781945  1.3666250 0.0029918</w:t>
      </w:r>
    </w:p>
    <w:p w14:paraId="60F9CBD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-Site A  1.2722222  0.67781945  1.8666250 0.0000000</w:t>
      </w:r>
    </w:p>
    <w:p w14:paraId="6A0E944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A  0.3833333 -0.21106943  0.9777361 0.4396222</w:t>
      </w:r>
    </w:p>
    <w:p w14:paraId="4C5B746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-Site B -1.1611111 -1.75551388 -0.5667083 0.0000005</w:t>
      </w:r>
    </w:p>
    <w:p w14:paraId="6B8E9DD7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-Site B -1.2888889 -1.88329166 -0.6944861 0.0000000</w:t>
      </w:r>
    </w:p>
    <w:p w14:paraId="594A20F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-Site B -0.7888889 -1.38329166 -0.1944861 0.0022049</w:t>
      </w:r>
    </w:p>
    <w:p w14:paraId="0BDE7D5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B -1.6777778 -2.27218055 -1.0833750 0.0000000</w:t>
      </w:r>
    </w:p>
    <w:p w14:paraId="717A560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-Site C -0.1277778 -0.72218055  0.4666250 0.9900574</w:t>
      </w:r>
    </w:p>
    <w:p w14:paraId="7D424C6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-Site C  0.3722222 -0.22218055  0.9666250 0.4740810</w:t>
      </w:r>
    </w:p>
    <w:p w14:paraId="737B4A1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C -0.5166667 -1.11106943  0.0777361 0.1304475</w:t>
      </w:r>
    </w:p>
    <w:p w14:paraId="5BD53ED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-Site D  0.5000000 -0.09440277  1.0944028 0.1565357</w:t>
      </w:r>
    </w:p>
    <w:p w14:paraId="1ED9E2F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D -0.3888889 -0.98329166  0.2055139 0.4227030</w:t>
      </w:r>
    </w:p>
    <w:p w14:paraId="27E5753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-Site E -0.8888889 -1.48329166 -0.2944861 0.0003074</w:t>
      </w:r>
    </w:p>
    <w:p w14:paraId="28CEF4D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</w:p>
    <w:p w14:paraId="26936327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$Day</w:t>
      </w:r>
    </w:p>
    <w:p w14:paraId="7F4F857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 xml:space="preserve">                 diff       lwr        upr p adj</w:t>
      </w:r>
    </w:p>
    <w:p w14:paraId="28C100B3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Day 2-Day 1  1.386111  1.040583  1.7316393     0</w:t>
      </w:r>
    </w:p>
    <w:p w14:paraId="0F44A94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Day 3-Day 1 -0.975000 -1.320528 -0.6294718     0</w:t>
      </w:r>
    </w:p>
    <w:p w14:paraId="581E9887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Day 3-Day 2 -2.361111 -2.706639 -2.0155829     0</w:t>
      </w:r>
    </w:p>
    <w:p w14:paraId="28CE526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</w:p>
    <w:p w14:paraId="0E3D023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$`Site:Day`</w:t>
      </w:r>
    </w:p>
    <w:p w14:paraId="558A603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 xml:space="preserve">                                   diff         lwr         upr     p adj</w:t>
      </w:r>
    </w:p>
    <w:p w14:paraId="389A7B0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1-Site A:Day 1  8.500000e-01 -0.41122806  2.11122806 0.6408077</w:t>
      </w:r>
    </w:p>
    <w:p w14:paraId="196E4284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1-Site A:Day 1  9.833333e-01 -0.27789472  2.24456139 0.3629488</w:t>
      </w:r>
    </w:p>
    <w:p w14:paraId="35FA714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1-Site A:Day 1  5.666667e-01 -0.69456139  1.82789472 0.9846262</w:t>
      </w:r>
    </w:p>
    <w:p w14:paraId="63D9B5B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1-Site A:Day 1  1.316667e+00  0.05543861  2.57789472 0.0300785</w:t>
      </w:r>
    </w:p>
    <w:p w14:paraId="321E364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A:Day 1  3.166667e-01 -0.94456139  1.57789472 0.9999912</w:t>
      </w:r>
    </w:p>
    <w:p w14:paraId="4C143B9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A:Day 1  1.716667e+00  0.45543861  2.97789472 0.0003146</w:t>
      </w:r>
    </w:p>
    <w:p w14:paraId="3F3F2A3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A:Day 1  4.333333e+00  3.07210528  5.59456139 0.0000000</w:t>
      </w:r>
    </w:p>
    <w:p w14:paraId="754313F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A:Day 1  1.350000e+00  0.08877194  2.61122806 0.0218071</w:t>
      </w:r>
    </w:p>
    <w:p w14:paraId="2962977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A:Day 1  1.483333e+00  0.22210528  2.74456139 0.0053838</w:t>
      </w:r>
    </w:p>
    <w:p w14:paraId="465A9AC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A:Day 1  2.033333e+00  0.77210528  3.29456139 0.0000033</w:t>
      </w:r>
    </w:p>
    <w:p w14:paraId="1CF1CF7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A:Day 1  1.433333e+00  0.17210528  2.69456139 0.0092848</w:t>
      </w:r>
    </w:p>
    <w:p w14:paraId="03B0E10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A:Day 1 -1.983333e+00 -3.24456139 -0.72210528 0.0000071</w:t>
      </w:r>
    </w:p>
    <w:p w14:paraId="33B5600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A:Day 1  7.333333e-01 -0.52789472  1.99456139 0.8524089</w:t>
      </w:r>
    </w:p>
    <w:p w14:paraId="50318C8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A:Day 1  1.000000e-01 -1.16122806  1.36122806 1.0000000</w:t>
      </w:r>
    </w:p>
    <w:p w14:paraId="17E9531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A:Day 1 -1.154632e-14 -1.26122806  1.26122806 1.0000000</w:t>
      </w:r>
    </w:p>
    <w:p w14:paraId="6D26563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A:Day 1  2.000000e-01 -1.06122806  1.46122806 1.0000000</w:t>
      </w:r>
    </w:p>
    <w:p w14:paraId="72C6CEF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A:Day 1 -8.666667e-01 -2.12789472  0.39456139 0.6055640</w:t>
      </w:r>
    </w:p>
    <w:p w14:paraId="4FFF39D7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lastRenderedPageBreak/>
        <w:t>Site C:Day 1-Site B:Day 1  1.333333e-01 -1.12789472  1.39456139 1.0000000</w:t>
      </w:r>
    </w:p>
    <w:p w14:paraId="0D5AD20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1-Site B:Day 1 -2.833333e-01 -1.54456139  0.97789472 0.9999983</w:t>
      </w:r>
    </w:p>
    <w:p w14:paraId="7038707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1-Site B:Day 1  4.666667e-01 -0.79456139  1.72789472 0.9982937</w:t>
      </w:r>
    </w:p>
    <w:p w14:paraId="403EA2B3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B:Day 1 -5.333333e-01 -1.79456139  0.72789472 0.9919455</w:t>
      </w:r>
    </w:p>
    <w:p w14:paraId="3DF48C6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B:Day 1  8.666667e-01 -0.39456139  2.12789472 0.6055640</w:t>
      </w:r>
    </w:p>
    <w:p w14:paraId="69BB7AB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B:Day 1  3.483333e+00  2.22210528  4.74456139 0.0000000</w:t>
      </w:r>
    </w:p>
    <w:p w14:paraId="5860F31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B:Day 1  5.000000e-01 -0.76122806  1.76122806 0.9961158</w:t>
      </w:r>
    </w:p>
    <w:p w14:paraId="1A5A7CF2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B:Day 1  6.333333e-01 -0.62789472  1.89456139 0.9547996</w:t>
      </w:r>
    </w:p>
    <w:p w14:paraId="1C77FD4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B:Day 1  1.183333e+00 -0.07789472  2.44456139 0.0962409</w:t>
      </w:r>
    </w:p>
    <w:p w14:paraId="423B2F9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B:Day 1  5.833333e-01 -0.67789472  1.84456139 0.9793521</w:t>
      </w:r>
    </w:p>
    <w:p w14:paraId="739E1F5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B:Day 1 -2.833333e+00 -4.09456139 -1.57210528 0.0000000</w:t>
      </w:r>
    </w:p>
    <w:p w14:paraId="1425BBE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B:Day 1 -1.166667e-01 -1.37789472  1.14456139 1.0000000</w:t>
      </w:r>
    </w:p>
    <w:p w14:paraId="06A7533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B:Day 1 -7.500000e-01 -2.01122806  0.51122806 0.8275762</w:t>
      </w:r>
    </w:p>
    <w:p w14:paraId="5C30D9F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B:Day 1 -8.500000e-01 -2.11122806  0.41122806 0.6408077</w:t>
      </w:r>
    </w:p>
    <w:p w14:paraId="5927E42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B:Day 1 -6.500000e-01 -1.91122806  0.61122806 0.9430958</w:t>
      </w:r>
    </w:p>
    <w:p w14:paraId="6A678D5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B:Day 1 -1.716667e+00 -2.97789472 -0.45543861 0.0003146</w:t>
      </w:r>
    </w:p>
    <w:p w14:paraId="21A559A2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1-Site C:Day 1 -4.166667e-01 -1.67789472  0.84456139 0.9995943</w:t>
      </w:r>
    </w:p>
    <w:p w14:paraId="5F6C635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1-Site C:Day 1  3.333333e-01 -0.92789472  1.59456139 0.9999814</w:t>
      </w:r>
    </w:p>
    <w:p w14:paraId="5C2B98A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C:Day 1 -6.666667e-01 -1.92789472  0.59456139 0.9293674</w:t>
      </w:r>
    </w:p>
    <w:p w14:paraId="0F8C4AA3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C:Day 1  7.333333e-01 -0.52789472  1.99456139 0.8524089</w:t>
      </w:r>
    </w:p>
    <w:p w14:paraId="14180E62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C:Day 1  3.350000e+00  2.08877194  4.61122806 0.0000000</w:t>
      </w:r>
    </w:p>
    <w:p w14:paraId="79EC7DC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C:Day 1  3.666667e-01 -0.89456139  1.62789472 0.9999280</w:t>
      </w:r>
    </w:p>
    <w:p w14:paraId="00A2DDC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C:Day 1  5.000000e-01 -0.76122806  1.76122806 0.9961158</w:t>
      </w:r>
    </w:p>
    <w:p w14:paraId="032370C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C:Day 1  1.050000e+00 -0.21122806  2.31122806 0.2477066</w:t>
      </w:r>
    </w:p>
    <w:p w14:paraId="01A9D5A4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C:Day 1  4.500000e-01 -0.81122806  1.71122806 0.9989121</w:t>
      </w:r>
    </w:p>
    <w:p w14:paraId="6B75A9A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C:Day 1 -2.966667e+00 -4.22789472 -1.70543861 0.0000000</w:t>
      </w:r>
    </w:p>
    <w:p w14:paraId="1BFAA8F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C:Day 1 -2.500000e-01 -1.51122806  1.01122806 0.9999998</w:t>
      </w:r>
    </w:p>
    <w:p w14:paraId="7A3192C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C:Day 1 -8.833333e-01 -2.14456139  0.37789472 0.5699008</w:t>
      </w:r>
    </w:p>
    <w:p w14:paraId="5AD9B8B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C:Day 1 -9.833333e-01 -2.24456139  0.27789472 0.3629488</w:t>
      </w:r>
    </w:p>
    <w:p w14:paraId="6D8FE9D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C:Day 1 -7.833333e-01 -2.04456139  0.47789472 0.7717356</w:t>
      </w:r>
    </w:p>
    <w:p w14:paraId="450BDBF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C:Day 1 -1.850000e+00 -3.11122806 -0.58877194 0.0000507</w:t>
      </w:r>
    </w:p>
    <w:p w14:paraId="730359F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1-Site D:Day 1  7.500000e-01 -0.51122806  2.01122806 0.8275762</w:t>
      </w:r>
    </w:p>
    <w:p w14:paraId="629E550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D:Day 1 -2.500000e-01 -1.51122806  1.01122806 0.9999998</w:t>
      </w:r>
    </w:p>
    <w:p w14:paraId="6F2FFB4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D:Day 1  1.150000e+00 -0.11122806  2.41122806 0.1245536</w:t>
      </w:r>
    </w:p>
    <w:p w14:paraId="1EC7AC8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D:Day 1  3.766667e+00  2.50543861  5.02789472 0.0000000</w:t>
      </w:r>
    </w:p>
    <w:p w14:paraId="6D33B4C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D:Day 1  7.833333e-01 -0.47789472  2.04456139 0.7717356</w:t>
      </w:r>
    </w:p>
    <w:p w14:paraId="73AC07E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D:Day 1  9.166667e-01 -0.34456139  2.17789472 0.4985047</w:t>
      </w:r>
    </w:p>
    <w:p w14:paraId="29B8AE7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D:Day 1  1.466667e+00  0.20543861  2.72789472 0.0064733</w:t>
      </w:r>
    </w:p>
    <w:p w14:paraId="2D0AF5C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D:Day 1  8.666667e-01 -0.39456139  2.12789472 0.6055640</w:t>
      </w:r>
    </w:p>
    <w:p w14:paraId="1884DE7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D:Day 1 -2.550000e+00 -3.81122806 -1.28877194 0.0000000</w:t>
      </w:r>
    </w:p>
    <w:p w14:paraId="3C57540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D:Day 1  1.666667e-01 -1.09456139  1.42789472 1.0000000</w:t>
      </w:r>
    </w:p>
    <w:p w14:paraId="7D3F270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D:Day 1 -4.666667e-01 -1.72789472  0.79456139 0.9982937</w:t>
      </w:r>
    </w:p>
    <w:p w14:paraId="7AC8D78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D:Day 1 -5.666667e-01 -1.82789472  0.69456139 0.9846262</w:t>
      </w:r>
    </w:p>
    <w:p w14:paraId="0601923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D:Day 1 -3.666667e-01 -1.62789472  0.89456139 0.9999280</w:t>
      </w:r>
    </w:p>
    <w:p w14:paraId="0552192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D:Day 1 -1.433333e+00 -2.69456139 -0.17210528 0.0092848</w:t>
      </w:r>
    </w:p>
    <w:p w14:paraId="399C8FB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1-Site E:Day 1 -1.000000e+00 -2.26122806  0.26122806 0.3318621</w:t>
      </w:r>
    </w:p>
    <w:p w14:paraId="46432EE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E:Day 1  4.000000e-01 -0.86122806  1.66122806 0.9997638</w:t>
      </w:r>
    </w:p>
    <w:p w14:paraId="1A6C688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E:Day 1  3.016667e+00  1.75543861  4.27789472 0.0000000</w:t>
      </w:r>
    </w:p>
    <w:p w14:paraId="4BF2FDD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E:Day 1  3.333333e-02 -1.22789472  1.29456139 1.0000000</w:t>
      </w:r>
    </w:p>
    <w:p w14:paraId="440162D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E:Day 1  1.666667e-01 -1.09456139  1.42789472 1.0000000</w:t>
      </w:r>
    </w:p>
    <w:p w14:paraId="043AD437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E:Day 1  7.166667e-01 -0.54456139  1.97789472 0.8750337</w:t>
      </w:r>
    </w:p>
    <w:p w14:paraId="5FEBF53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E:Day 1  1.166667e-01 -1.14456139  1.37789472 1.0000000</w:t>
      </w:r>
    </w:p>
    <w:p w14:paraId="7A2BBB8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E:Day 1 -3.300000e+00 -4.56122806 -2.03877194 0.0000000</w:t>
      </w:r>
    </w:p>
    <w:p w14:paraId="7AC7691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E:Day 1 -5.833333e-01 -1.84456139  0.67789472 0.9793521</w:t>
      </w:r>
    </w:p>
    <w:p w14:paraId="4F167E6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E:Day 1 -1.216667e+00 -2.47789472  0.04456139 0.0733605</w:t>
      </w:r>
    </w:p>
    <w:p w14:paraId="2CFCFFE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E:Day 1 -1.316667e+00 -2.57789472 -0.05543861 0.0300785</w:t>
      </w:r>
    </w:p>
    <w:p w14:paraId="00F30942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E:Day 1 -1.116667e+000.95  0.14456139 0.1589473</w:t>
      </w:r>
    </w:p>
    <w:p w14:paraId="06B6DA82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E:Day 1 -2.183333e+00 -3.44456139 -0.92210528 0.0000003</w:t>
      </w:r>
    </w:p>
    <w:p w14:paraId="2FE9632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2-Site F:Day 1  1.400000e+00  0.13877194  2.66122806 0.0131744</w:t>
      </w:r>
    </w:p>
    <w:p w14:paraId="278E924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F:Day 1  4.016667e+00  2.75543861  5.27789472 0.0000000</w:t>
      </w:r>
    </w:p>
    <w:p w14:paraId="238F40B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F:Day 1  1.033333e+00 -0.22789472  2.29456139 0.2741465</w:t>
      </w:r>
    </w:p>
    <w:p w14:paraId="49B3940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lastRenderedPageBreak/>
        <w:t>Site D:Day 2-Site F:Day 1  1.166667e+00 -0.09456139  2.42789472 0.1096751</w:t>
      </w:r>
    </w:p>
    <w:p w14:paraId="094287F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F:Day 1  1.716667e+00  0.45543861  2.97789472 0.0003146</w:t>
      </w:r>
    </w:p>
    <w:p w14:paraId="58666EA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F:Day 1  1.116667e+00 -0.14456139  2.37789472 0.1589473</w:t>
      </w:r>
    </w:p>
    <w:p w14:paraId="6CB02D1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F:Day 1 -2.300000e+00 -3.56122806 -1.03877194 0.0000000</w:t>
      </w:r>
    </w:p>
    <w:p w14:paraId="3DBFF56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F:Day 1  4.166667e-01 -0.84456139  1.67789472 0.9995943</w:t>
      </w:r>
    </w:p>
    <w:p w14:paraId="08361CB4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F:Day 1 -2.166667e-01 -1.47789472  1.04456139 1.0000000</w:t>
      </w:r>
    </w:p>
    <w:p w14:paraId="1EF7E64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F:Day 1 -3.166667e-01 -1.57789472  0.94456139 0.9999912</w:t>
      </w:r>
    </w:p>
    <w:p w14:paraId="274A172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F:Day 1 -1.166667e-01 -1.37789472  1.14456139 1.0000000</w:t>
      </w:r>
    </w:p>
    <w:p w14:paraId="6067C39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F:Day 1 -1.183333e+00 -2.44456139  0.07789472 0.0962409</w:t>
      </w:r>
    </w:p>
    <w:p w14:paraId="07C7FC3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2-Site A:Day 2  2.616667e+00  1.35543861  3.87789472 0.0000000</w:t>
      </w:r>
    </w:p>
    <w:p w14:paraId="1E2444F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A:Day 2 -3.666667e-01 -1.62789472  0.89456139 0.9999280</w:t>
      </w:r>
    </w:p>
    <w:p w14:paraId="70778AC7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A:Day 2 -2.333333e-01 -1.49456139  1.02789472 0.9999999</w:t>
      </w:r>
    </w:p>
    <w:p w14:paraId="3513F193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A:Day 2  3.166667e-01 -0.94456139  1.57789472 0.9999912</w:t>
      </w:r>
    </w:p>
    <w:p w14:paraId="592762D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A:Day 2 -2.833333e-01 -1.54456139  0.97789472 0.9999983</w:t>
      </w:r>
    </w:p>
    <w:p w14:paraId="570825D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A:Day 2 -3.700000e+00 -4.96122806 -2.43877194 0.0000000</w:t>
      </w:r>
    </w:p>
    <w:p w14:paraId="6EA1022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A:Day 2 -9.833333e-01 -2.24456139  0.27789472 0.3629488</w:t>
      </w:r>
    </w:p>
    <w:p w14:paraId="31DD33F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A:Day 2 -1.616667e+00 -2.87789472 -0.35543861 0.0011253</w:t>
      </w:r>
    </w:p>
    <w:p w14:paraId="0E20613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A:Day 2 -1.716667e+00 -2.97789472 -0.45543861 0.0003146</w:t>
      </w:r>
    </w:p>
    <w:p w14:paraId="0B3ED2A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A:Day 2 -1.516667e+00 -2.77789472 -0.25543861 0.0036952</w:t>
      </w:r>
    </w:p>
    <w:p w14:paraId="042314D4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A:Day 2 -2.583333e+00 -3.84456139 -1.32210528 0.0000000</w:t>
      </w:r>
    </w:p>
    <w:p w14:paraId="50E2AE2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2-Site B:Day 2 -2.983333e+00 -4.24456139 -1.72210528 0.0000000</w:t>
      </w:r>
    </w:p>
    <w:p w14:paraId="2340F82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B:Day 2 -2.850000e+00 -4.11122806 -1.58877194 0.0000000</w:t>
      </w:r>
    </w:p>
    <w:p w14:paraId="0E7C90B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B:Day 2 -2.300000e+00 -3.56122806 -1.03877194 0.0000000</w:t>
      </w:r>
    </w:p>
    <w:p w14:paraId="5BC7835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B:Day 2 -2.900000e+00 -4.16122806 -1.63877194 0.0000000</w:t>
      </w:r>
    </w:p>
    <w:p w14:paraId="10063417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B:Day 2 -6.316667e+00 -7.57789472 -5.05543861 0.0000000</w:t>
      </w:r>
    </w:p>
    <w:p w14:paraId="5909128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B:Day 2 -3.600000e+00 -4.86122806 -2.33877194 0.0000000</w:t>
      </w:r>
    </w:p>
    <w:p w14:paraId="4C18730C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B:Day 2 -4.233333e+00 -5.49456139 -2.97210528 0.0000000</w:t>
      </w:r>
    </w:p>
    <w:p w14:paraId="6102816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B:Day 2 -4.333333e+00 -5.59456139 -3.07210528 0.0000000</w:t>
      </w:r>
    </w:p>
    <w:p w14:paraId="382C2C4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B:Day 2 -4.133333e+00 -5.39456139 -2.87210528 0.0000000</w:t>
      </w:r>
    </w:p>
    <w:p w14:paraId="11AB9F6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B:Day 2 -5.200000e+00 -6.46122806 -3.93877194 0.0000000</w:t>
      </w:r>
    </w:p>
    <w:p w14:paraId="000ECC5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2-Site C:Day 2  1.333333e-01 -1.12789472  1.39456139 1.0000000</w:t>
      </w:r>
    </w:p>
    <w:p w14:paraId="52C21FF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C:Day 2  6.833333e-01 -0.57789472  1.94456139 0.9134954</w:t>
      </w:r>
    </w:p>
    <w:p w14:paraId="7C5111F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C:Day 2  8.333333e-02 -1.17789472  1.34456139 1.0000000</w:t>
      </w:r>
    </w:p>
    <w:p w14:paraId="4D2AD99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C:Day 2 -3.333333e+00 -4.59456139 -2.07210528 0.0000000</w:t>
      </w:r>
    </w:p>
    <w:p w14:paraId="7FE9695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C:Day 2 -6.166667e-01 -1.87789472  0.64456139 0.9646272</w:t>
      </w:r>
    </w:p>
    <w:p w14:paraId="387BFEE2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C:Day 2 -1.250000e+00 -2.51122806  0.01122806 0.0551896</w:t>
      </w:r>
    </w:p>
    <w:p w14:paraId="07EE05B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C:Day 2 -1.350000e+00 -2.61122806 -0.08877194 0.0218071</w:t>
      </w:r>
    </w:p>
    <w:p w14:paraId="515ECAC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C:Day 2 -1.150000e+00 -2.41122806  0.11122806 0.1245536</w:t>
      </w:r>
    </w:p>
    <w:p w14:paraId="3C95E0B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C:Day 2 -2.216667e+00 -3.47789472 -0.95543861 0.0000002</w:t>
      </w:r>
    </w:p>
    <w:p w14:paraId="5CDB0E6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2-Site D:Day 2  5.500000e-01 -0.71122806  1.81122806 0.9887628</w:t>
      </w:r>
    </w:p>
    <w:p w14:paraId="5AC415D3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D:Day 2 -5.000000e-02 -1.31122806  1.21122806 1.0000000</w:t>
      </w:r>
    </w:p>
    <w:p w14:paraId="2F863764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D:Day 2 -3.466667e+00 -4.72789472 -2.20543861 0.0000000</w:t>
      </w:r>
    </w:p>
    <w:p w14:paraId="4B07B4D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D:Day 2 -7.500000e-01 -2.01122806  0.51122806 0.8275762</w:t>
      </w:r>
    </w:p>
    <w:p w14:paraId="01B1A12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D:Day 2 -1.383333e+00 -2.64456139 -0.12210528 0.0156284</w:t>
      </w:r>
    </w:p>
    <w:p w14:paraId="16812BF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D:Day 2 -1.483333e+00 -2.74456139 -0.22210528 0.0053838</w:t>
      </w:r>
    </w:p>
    <w:p w14:paraId="74807CC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D:Day 2 -1.283333e+00 -2.54456139 -0.02210528 0.0409949</w:t>
      </w:r>
    </w:p>
    <w:p w14:paraId="0040755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D:Day 2 -2.350000e+00 -3.61122806 -1.08877194 0.0000000</w:t>
      </w:r>
    </w:p>
    <w:p w14:paraId="43E1DB7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2-Site E:Day 2 -6.000000e-01 -1.86122806  0.66122806 0.9727496</w:t>
      </w:r>
    </w:p>
    <w:p w14:paraId="4AADA77F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E:Day 2 -4.016667e+00 -5.27789472 -2.75543861 0.0000000</w:t>
      </w:r>
    </w:p>
    <w:p w14:paraId="02FF82A4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E:Day 2 -1.300000e+00 -2.56122806 -0.03877194 0.0351682</w:t>
      </w:r>
    </w:p>
    <w:p w14:paraId="1F437657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E:Day 2 -1.933333e+00 -3.19456139 -0.67210528 0.0000151</w:t>
      </w:r>
    </w:p>
    <w:p w14:paraId="7A1FBA4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E:Day 2 -2.033333e+00 -3.29456139 -0.77210528 0.0000033</w:t>
      </w:r>
    </w:p>
    <w:p w14:paraId="2E39278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E:Day 2 -1.833333e+00 -3.09456139 -0.57210528 0.0000642</w:t>
      </w:r>
    </w:p>
    <w:p w14:paraId="61AD5C4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E:Day 2 -2.900000e+00 -4.16122806 -1.63877194 0.0000000</w:t>
      </w:r>
    </w:p>
    <w:p w14:paraId="52B8DBA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A:Day 3-Site F:Day 2 -3.416667e+00 -4.67789472 -2.15543861 0.0000000</w:t>
      </w:r>
    </w:p>
    <w:p w14:paraId="18CFEF7D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F:Day 2 -7.000000e-01 -1.96122806  0.56122806 0.8953977</w:t>
      </w:r>
    </w:p>
    <w:p w14:paraId="7C234302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F:Day 2 -1.333333e+00 -2.59456139 -0.07210528 0.0256487</w:t>
      </w:r>
    </w:p>
    <w:p w14:paraId="6FCE9132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F:Day 2 -1.433333e+00 -2.69456139 -0.17210528 0.0092848</w:t>
      </w:r>
    </w:p>
    <w:p w14:paraId="62A5138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F:Day 2 -1.233333e+00 -2.49456139  0.02789472 0.0637326</w:t>
      </w:r>
    </w:p>
    <w:p w14:paraId="71EB7005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F:Day 2 -2.300000e+00 -3.56122806 -1.03877194 0.0000000</w:t>
      </w:r>
    </w:p>
    <w:p w14:paraId="70355651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B:Day 3-Site A:Day 3  2.716667e+00  1.45543861  3.97789472 0.0000000</w:t>
      </w:r>
    </w:p>
    <w:p w14:paraId="493D4DD9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lastRenderedPageBreak/>
        <w:t>Site C:Day 3-Site A:Day 3  2.083333e+00  0.82210528  3.34456139 0.0000015</w:t>
      </w:r>
    </w:p>
    <w:p w14:paraId="4FE0516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A:Day 3  1.983333e+00  0.72210528  3.24456139 0.0000071</w:t>
      </w:r>
    </w:p>
    <w:p w14:paraId="6B9EBE04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A:Day 3  2.183333e+00  0.92210528  3.44456139 0.0000003</w:t>
      </w:r>
    </w:p>
    <w:p w14:paraId="43ECA01B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A:Day 3  1.116667e+00 -0.14456139  2.37789472 0.1589473</w:t>
      </w:r>
    </w:p>
    <w:p w14:paraId="67C70100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C:Day 3-Site B:Day 3 -6.333333e-01 -1.89456139  0.62789472 0.9547996</w:t>
      </w:r>
    </w:p>
    <w:p w14:paraId="587E4AF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B:Day 3 -7.333333e-01 -1.99456139  0.52789472 0.8524089</w:t>
      </w:r>
    </w:p>
    <w:p w14:paraId="000FE4FE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B:Day 3 -5.333333e-01 -1.79456139  0.72789472 0.9919455</w:t>
      </w:r>
    </w:p>
    <w:p w14:paraId="7CD09B44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B:Day 3 -1.600000e+00 -2.86122806 -0.33877194 0.0013803</w:t>
      </w:r>
    </w:p>
    <w:p w14:paraId="69E18C5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D:Day 3-Site C:Day 3 -1.000000e-01 -1.36122806  1.16122806 1.0000000</w:t>
      </w:r>
    </w:p>
    <w:p w14:paraId="0CD1F133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C:Day 3  1.000000e-01 -1.16122806  1.36122806 1.0000000</w:t>
      </w:r>
    </w:p>
    <w:p w14:paraId="6D1EF436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C:Day 3 -9.666667e-01 -2.22789472  0.29456139 0.3953438</w:t>
      </w:r>
    </w:p>
    <w:p w14:paraId="578BAEC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E:Day 3-Site D:Day 3  2.000000e-01 -1.06122806  1.46122806 1.0000000</w:t>
      </w:r>
    </w:p>
    <w:p w14:paraId="24BD0F8A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D:Day 3 -8.666667e-01 -2.12789472  0.39456139 0.6055640</w:t>
      </w:r>
    </w:p>
    <w:p w14:paraId="0409F5A8" w14:textId="77777777" w:rsidR="00652BA4" w:rsidRPr="00F70957" w:rsidRDefault="00652BA4" w:rsidP="00F70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-Regular" w:eastAsia="Times New Roman" w:hAnsi="Menlo-Regular" w:cs="Menlo-Regular"/>
          <w:color w:val="000000" w:themeColor="text1"/>
          <w:sz w:val="18"/>
          <w:szCs w:val="18"/>
        </w:rPr>
      </w:pPr>
      <w:r w:rsidRPr="00F70957">
        <w:rPr>
          <w:rFonts w:ascii="Menlo-Regular" w:eastAsia="Times New Roman" w:hAnsi="Menlo-Regular" w:cs="Menlo-Regular"/>
          <w:color w:val="000000" w:themeColor="text1"/>
          <w:sz w:val="18"/>
          <w:szCs w:val="18"/>
        </w:rPr>
        <w:t>Site F:Day 3-Site E:Day 3 -1.066667e+00 -2.32789472  0.19456139 0.2229553</w:t>
      </w:r>
    </w:p>
    <w:p w14:paraId="0D21DD50" w14:textId="77777777" w:rsidR="00652BA4" w:rsidRPr="00F70957" w:rsidRDefault="00652BA4" w:rsidP="00F7095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000732E" w14:textId="77777777" w:rsidR="00652BA4" w:rsidRPr="00F70957" w:rsidRDefault="00652BA4" w:rsidP="00F70957">
      <w:pPr>
        <w:rPr>
          <w:b/>
          <w:bCs/>
          <w:color w:val="000000" w:themeColor="text1"/>
        </w:rPr>
      </w:pPr>
    </w:p>
    <w:sectPr w:rsidR="00652BA4" w:rsidRPr="00F70957" w:rsidSect="00873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-Regular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11A"/>
    <w:rsid w:val="00652BA4"/>
    <w:rsid w:val="0087398D"/>
    <w:rsid w:val="008A37BE"/>
    <w:rsid w:val="00B4011A"/>
    <w:rsid w:val="00B705DB"/>
    <w:rsid w:val="00F7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D78D2"/>
  <w15:chartTrackingRefBased/>
  <w15:docId w15:val="{4DBBFFFC-E079-3C4A-B844-86792B38B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01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011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858</Words>
  <Characters>21994</Characters>
  <Application>Microsoft Office Word</Application>
  <DocSecurity>0</DocSecurity>
  <Lines>183</Lines>
  <Paragraphs>51</Paragraphs>
  <ScaleCrop>false</ScaleCrop>
  <Company/>
  <LinksUpToDate>false</LinksUpToDate>
  <CharactersWithSpaces>2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Hopping</dc:creator>
  <cp:keywords/>
  <dc:description/>
  <cp:lastModifiedBy>Alec Hopping</cp:lastModifiedBy>
  <cp:revision>4</cp:revision>
  <dcterms:created xsi:type="dcterms:W3CDTF">2023-04-19T04:46:00Z</dcterms:created>
  <dcterms:modified xsi:type="dcterms:W3CDTF">2023-08-30T20:09:00Z</dcterms:modified>
</cp:coreProperties>
</file>